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A7B69" w:rsidRPr="00DB0B10" w:rsidRDefault="001D4E4F" w:rsidP="00EA7B6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C761F">
        <w:rPr>
          <w:rFonts w:ascii="Times New Roman" w:hAnsi="Times New Roman" w:cs="Times New Roman"/>
          <w:b/>
          <w:sz w:val="24"/>
          <w:szCs w:val="24"/>
        </w:rPr>
        <w:t>Table S1</w:t>
      </w:r>
      <w:r w:rsidR="00EA7B69" w:rsidRPr="00EA7B6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A7B69" w:rsidRPr="006607B3">
        <w:rPr>
          <w:rFonts w:ascii="Times New Roman" w:hAnsi="Times New Roman" w:cs="Times New Roman"/>
          <w:sz w:val="24"/>
          <w:szCs w:val="24"/>
        </w:rPr>
        <w:t xml:space="preserve">Sequence-specific PCR primers used for validation </w:t>
      </w:r>
      <w:r w:rsidR="00EA7B69" w:rsidRPr="006607B3">
        <w:rPr>
          <w:rFonts w:ascii="Times New Roman" w:hAnsi="Times New Roman" w:cs="Times New Roman"/>
          <w:sz w:val="24"/>
          <w:szCs w:val="24"/>
          <w:highlight w:val="yellow"/>
        </w:rPr>
        <w:t>of the overlap</w:t>
      </w:r>
      <w:r w:rsidR="00EA7B69" w:rsidRPr="006607B3">
        <w:rPr>
          <w:rFonts w:ascii="Times New Roman" w:hAnsi="Times New Roman" w:cs="Times New Roman"/>
          <w:sz w:val="24"/>
          <w:szCs w:val="24"/>
        </w:rPr>
        <w:t xml:space="preserve"> between BAC clones covering </w:t>
      </w:r>
      <w:r w:rsidR="00EA7B69" w:rsidRPr="006607B3">
        <w:rPr>
          <w:rFonts w:ascii="Times New Roman" w:hAnsi="Times New Roman" w:cs="Times New Roman"/>
          <w:sz w:val="24"/>
          <w:szCs w:val="24"/>
          <w:highlight w:val="yellow"/>
        </w:rPr>
        <w:t>the</w:t>
      </w:r>
      <w:r w:rsidR="00EA7B69" w:rsidRPr="006607B3">
        <w:rPr>
          <w:rFonts w:ascii="Times New Roman" w:hAnsi="Times New Roman" w:cs="Times New Roman"/>
          <w:sz w:val="24"/>
          <w:szCs w:val="24"/>
        </w:rPr>
        <w:t xml:space="preserve"> addax MHC region.</w:t>
      </w:r>
      <w:r w:rsidR="00EA7B69" w:rsidRPr="00370C12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Hlk3987688"/>
      <w:r w:rsidR="006607B3" w:rsidRPr="001C0F57">
        <w:rPr>
          <w:rFonts w:ascii="Times New Roman" w:hAnsi="Times New Roman" w:cs="Times New Roman"/>
          <w:sz w:val="24"/>
          <w:szCs w:val="24"/>
        </w:rPr>
        <w:t>*</w:t>
      </w:r>
      <w:bookmarkStart w:id="1" w:name="_GoBack"/>
      <w:bookmarkEnd w:id="1"/>
    </w:p>
    <w:bookmarkEnd w:id="0"/>
    <w:tbl>
      <w:tblPr>
        <w:tblW w:w="8789" w:type="dxa"/>
        <w:jc w:val="center"/>
        <w:tblLook w:val="04A0" w:firstRow="1" w:lastRow="0" w:firstColumn="1" w:lastColumn="0" w:noHBand="0" w:noVBand="1"/>
      </w:tblPr>
      <w:tblGrid>
        <w:gridCol w:w="1418"/>
        <w:gridCol w:w="3969"/>
        <w:gridCol w:w="1137"/>
        <w:gridCol w:w="847"/>
        <w:gridCol w:w="1418"/>
      </w:tblGrid>
      <w:tr w:rsidR="001D4E4F" w:rsidRPr="006A7FFA" w:rsidTr="00B35728">
        <w:trPr>
          <w:trHeight w:val="312"/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EA7B69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 xml:space="preserve">Name </w:t>
            </w:r>
          </w:p>
        </w:tc>
        <w:tc>
          <w:tcPr>
            <w:tcW w:w="396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Primer sequence (5'-3')</w:t>
            </w:r>
          </w:p>
        </w:tc>
        <w:tc>
          <w:tcPr>
            <w:tcW w:w="113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Product</w:t>
            </w:r>
          </w:p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(bp)</w:t>
            </w:r>
          </w:p>
        </w:tc>
        <w:tc>
          <w:tcPr>
            <w:tcW w:w="84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Ann. T. (</w:t>
            </w:r>
            <w:r w:rsidRPr="006A7FFA">
              <w:rPr>
                <w:rFonts w:cs="Times New Roman" w:hint="eastAsia"/>
                <w:b/>
                <w:bCs/>
                <w:color w:val="000000"/>
                <w:kern w:val="0"/>
                <w:sz w:val="22"/>
              </w:rPr>
              <w:t>℃</w:t>
            </w:r>
            <w:r w:rsidRPr="006A7FF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BAC Clone Verified</w:t>
            </w:r>
          </w:p>
        </w:tc>
      </w:tr>
      <w:tr w:rsidR="001D4E4F" w:rsidRPr="006A7FFA" w:rsidTr="00B35728">
        <w:trPr>
          <w:trHeight w:val="312"/>
          <w:jc w:val="center"/>
        </w:trPr>
        <w:tc>
          <w:tcPr>
            <w:tcW w:w="141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96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3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4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1D4E4F" w:rsidRPr="006A7FFA" w:rsidTr="00B35728">
        <w:trPr>
          <w:trHeight w:val="288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7H9-S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: TTTTCACGGAACAGCTATGACC</w:t>
            </w:r>
          </w:p>
        </w:tc>
        <w:tc>
          <w:tcPr>
            <w:tcW w:w="113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11</w:t>
            </w:r>
          </w:p>
        </w:tc>
        <w:tc>
          <w:tcPr>
            <w:tcW w:w="8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27A11</w:t>
            </w:r>
          </w:p>
        </w:tc>
      </w:tr>
      <w:tr w:rsidR="001D4E4F" w:rsidRPr="006A7FFA" w:rsidTr="00B35728">
        <w:trPr>
          <w:trHeight w:val="288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: TGAGCCACCAGAGAAGTCCT</w:t>
            </w:r>
          </w:p>
        </w:tc>
        <w:tc>
          <w:tcPr>
            <w:tcW w:w="11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D4E4F" w:rsidRPr="006A7FFA" w:rsidTr="00B35728">
        <w:trPr>
          <w:trHeight w:val="288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27A11-S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: ACCATGATTACGCCAAGCTA</w:t>
            </w:r>
          </w:p>
        </w:tc>
        <w:tc>
          <w:tcPr>
            <w:tcW w:w="113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32</w:t>
            </w:r>
          </w:p>
        </w:tc>
        <w:tc>
          <w:tcPr>
            <w:tcW w:w="8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701I9</w:t>
            </w:r>
          </w:p>
        </w:tc>
      </w:tr>
      <w:tr w:rsidR="001D4E4F" w:rsidRPr="006A7FFA" w:rsidTr="00B35728">
        <w:trPr>
          <w:trHeight w:val="288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: GGACCGGCCAAATTCAATGC</w:t>
            </w:r>
          </w:p>
        </w:tc>
        <w:tc>
          <w:tcPr>
            <w:tcW w:w="11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D4E4F" w:rsidRPr="006A7FFA" w:rsidTr="00B35728">
        <w:trPr>
          <w:trHeight w:val="288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70I19-S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: GGCATGCAAGCTTCTTACCCGA</w:t>
            </w:r>
          </w:p>
        </w:tc>
        <w:tc>
          <w:tcPr>
            <w:tcW w:w="113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13</w:t>
            </w:r>
          </w:p>
        </w:tc>
        <w:tc>
          <w:tcPr>
            <w:tcW w:w="8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19N6</w:t>
            </w:r>
          </w:p>
        </w:tc>
      </w:tr>
      <w:tr w:rsidR="001D4E4F" w:rsidRPr="006A7FFA" w:rsidTr="00B35728">
        <w:trPr>
          <w:trHeight w:val="288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: AGGTGCTGTGCTCTGTCTGT</w:t>
            </w:r>
          </w:p>
        </w:tc>
        <w:tc>
          <w:tcPr>
            <w:tcW w:w="11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D4E4F" w:rsidRPr="006A7FFA" w:rsidTr="00B35728">
        <w:trPr>
          <w:trHeight w:val="288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19N6-S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: CACCTTTCATGGCCGCAGA</w:t>
            </w:r>
          </w:p>
        </w:tc>
        <w:tc>
          <w:tcPr>
            <w:tcW w:w="113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25</w:t>
            </w:r>
          </w:p>
        </w:tc>
        <w:tc>
          <w:tcPr>
            <w:tcW w:w="8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93K20</w:t>
            </w:r>
          </w:p>
        </w:tc>
      </w:tr>
      <w:tr w:rsidR="001D4E4F" w:rsidRPr="006A7FFA" w:rsidTr="00B35728">
        <w:trPr>
          <w:trHeight w:val="288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: AGAAGGAAATGGCAACCCAC</w:t>
            </w:r>
          </w:p>
        </w:tc>
        <w:tc>
          <w:tcPr>
            <w:tcW w:w="11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D4E4F" w:rsidRPr="006A7FFA" w:rsidTr="00B35728">
        <w:trPr>
          <w:trHeight w:val="288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93K20-S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: CACGGAACAGCTATGACC</w:t>
            </w:r>
          </w:p>
        </w:tc>
        <w:tc>
          <w:tcPr>
            <w:tcW w:w="113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30</w:t>
            </w:r>
          </w:p>
        </w:tc>
        <w:tc>
          <w:tcPr>
            <w:tcW w:w="8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1E6</w:t>
            </w:r>
          </w:p>
        </w:tc>
      </w:tr>
      <w:tr w:rsidR="001D4E4F" w:rsidRPr="006A7FFA" w:rsidTr="00B35728">
        <w:trPr>
          <w:trHeight w:val="288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: CCCCAATACTACGACCAG</w:t>
            </w:r>
          </w:p>
        </w:tc>
        <w:tc>
          <w:tcPr>
            <w:tcW w:w="11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D4E4F" w:rsidRPr="006A7FFA" w:rsidTr="00B35728">
        <w:trPr>
          <w:trHeight w:val="288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1E6-S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: CCCCTCAACAGCACGAGCGAAG</w:t>
            </w:r>
          </w:p>
        </w:tc>
        <w:tc>
          <w:tcPr>
            <w:tcW w:w="113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56</w:t>
            </w:r>
          </w:p>
        </w:tc>
        <w:tc>
          <w:tcPr>
            <w:tcW w:w="8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97K7</w:t>
            </w:r>
          </w:p>
        </w:tc>
      </w:tr>
      <w:tr w:rsidR="001D4E4F" w:rsidRPr="006A7FFA" w:rsidTr="00B35728">
        <w:trPr>
          <w:trHeight w:val="288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: AGACTACAGCCCAGCATCGG</w:t>
            </w:r>
          </w:p>
        </w:tc>
        <w:tc>
          <w:tcPr>
            <w:tcW w:w="11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D4E4F" w:rsidRPr="006A7FFA" w:rsidTr="00B35728">
        <w:trPr>
          <w:trHeight w:val="288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97K7-S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: ACCGGCCTTTCCCCTTGACT</w:t>
            </w:r>
          </w:p>
        </w:tc>
        <w:tc>
          <w:tcPr>
            <w:tcW w:w="113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14</w:t>
            </w:r>
          </w:p>
        </w:tc>
        <w:tc>
          <w:tcPr>
            <w:tcW w:w="8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50H17</w:t>
            </w:r>
          </w:p>
        </w:tc>
      </w:tr>
      <w:tr w:rsidR="001D4E4F" w:rsidRPr="006A7FFA" w:rsidTr="00B35728">
        <w:trPr>
          <w:trHeight w:val="288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: AGCCCCTGAAGCACCGAGACA</w:t>
            </w:r>
          </w:p>
        </w:tc>
        <w:tc>
          <w:tcPr>
            <w:tcW w:w="11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D4E4F" w:rsidRPr="006A7FFA" w:rsidTr="00B35728">
        <w:trPr>
          <w:trHeight w:val="288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50H17-S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: ACGACTCACTATAGGGCGAAT</w:t>
            </w:r>
          </w:p>
        </w:tc>
        <w:tc>
          <w:tcPr>
            <w:tcW w:w="113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66</w:t>
            </w:r>
          </w:p>
        </w:tc>
        <w:tc>
          <w:tcPr>
            <w:tcW w:w="8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97P6</w:t>
            </w:r>
          </w:p>
        </w:tc>
      </w:tr>
      <w:tr w:rsidR="001D4E4F" w:rsidRPr="006A7FFA" w:rsidTr="00B35728">
        <w:trPr>
          <w:trHeight w:val="288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: ACAGGCAGGTTCTTTACCAC</w:t>
            </w:r>
          </w:p>
        </w:tc>
        <w:tc>
          <w:tcPr>
            <w:tcW w:w="11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D4E4F" w:rsidRPr="006A7FFA" w:rsidTr="00B35728">
        <w:trPr>
          <w:trHeight w:val="288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97P6-S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: ATTTCCCCACCATGGACCCT</w:t>
            </w:r>
          </w:p>
        </w:tc>
        <w:tc>
          <w:tcPr>
            <w:tcW w:w="113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45</w:t>
            </w:r>
          </w:p>
        </w:tc>
        <w:tc>
          <w:tcPr>
            <w:tcW w:w="8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32D20</w:t>
            </w:r>
          </w:p>
        </w:tc>
      </w:tr>
      <w:tr w:rsidR="001D4E4F" w:rsidRPr="006A7FFA" w:rsidTr="00B35728">
        <w:trPr>
          <w:trHeight w:val="288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: TGCAAATGCGGGACAATTGACA</w:t>
            </w:r>
          </w:p>
        </w:tc>
        <w:tc>
          <w:tcPr>
            <w:tcW w:w="11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D4E4F" w:rsidRPr="006A7FFA" w:rsidTr="00B35728">
        <w:trPr>
          <w:trHeight w:val="288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32D20-S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: ACGGGAAACAGCTATGACCA</w:t>
            </w:r>
          </w:p>
        </w:tc>
        <w:tc>
          <w:tcPr>
            <w:tcW w:w="113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10</w:t>
            </w:r>
          </w:p>
        </w:tc>
        <w:tc>
          <w:tcPr>
            <w:tcW w:w="8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05C9</w:t>
            </w:r>
          </w:p>
        </w:tc>
      </w:tr>
      <w:tr w:rsidR="001D4E4F" w:rsidRPr="006A7FFA" w:rsidTr="00B35728">
        <w:trPr>
          <w:trHeight w:val="288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: TGATAGGCACTCAGGTCCAA</w:t>
            </w:r>
          </w:p>
        </w:tc>
        <w:tc>
          <w:tcPr>
            <w:tcW w:w="11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D4E4F" w:rsidRPr="006A7FFA" w:rsidTr="00B35728">
        <w:trPr>
          <w:trHeight w:val="288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05C9-S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: GCAGCCCCACGCCCACTC</w:t>
            </w:r>
          </w:p>
        </w:tc>
        <w:tc>
          <w:tcPr>
            <w:tcW w:w="113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87</w:t>
            </w:r>
          </w:p>
        </w:tc>
        <w:tc>
          <w:tcPr>
            <w:tcW w:w="8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95M8</w:t>
            </w:r>
          </w:p>
        </w:tc>
      </w:tr>
      <w:tr w:rsidR="001D4E4F" w:rsidRPr="006A7FFA" w:rsidTr="00B35728">
        <w:trPr>
          <w:trHeight w:val="288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: CCCCTGTGTTTGCGTGTCATCC</w:t>
            </w:r>
          </w:p>
        </w:tc>
        <w:tc>
          <w:tcPr>
            <w:tcW w:w="11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D4E4F" w:rsidRPr="006A7FFA" w:rsidTr="00B35728">
        <w:trPr>
          <w:trHeight w:val="288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95M8-S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: ACCTGTAGGAGCAAGCTTCCC</w:t>
            </w:r>
          </w:p>
        </w:tc>
        <w:tc>
          <w:tcPr>
            <w:tcW w:w="113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90</w:t>
            </w:r>
          </w:p>
        </w:tc>
        <w:tc>
          <w:tcPr>
            <w:tcW w:w="8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45K6</w:t>
            </w:r>
          </w:p>
        </w:tc>
      </w:tr>
      <w:tr w:rsidR="001D4E4F" w:rsidRPr="006A7FFA" w:rsidTr="00B35728">
        <w:trPr>
          <w:trHeight w:val="288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: TTGTGCGTGTGTCCACTCCC</w:t>
            </w:r>
          </w:p>
        </w:tc>
        <w:tc>
          <w:tcPr>
            <w:tcW w:w="11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D4E4F" w:rsidRPr="006A7FFA" w:rsidTr="00B35728">
        <w:trPr>
          <w:trHeight w:val="288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45K6-S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: GGATCCTCTAGAGTCGACCTG</w:t>
            </w:r>
          </w:p>
        </w:tc>
        <w:tc>
          <w:tcPr>
            <w:tcW w:w="113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05</w:t>
            </w:r>
          </w:p>
        </w:tc>
        <w:tc>
          <w:tcPr>
            <w:tcW w:w="8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68L6</w:t>
            </w:r>
          </w:p>
        </w:tc>
      </w:tr>
      <w:tr w:rsidR="001D4E4F" w:rsidRPr="006A7FFA" w:rsidTr="00B35728">
        <w:trPr>
          <w:trHeight w:val="288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: TGCTCAGAAGCTGTTTCCCC</w:t>
            </w:r>
          </w:p>
        </w:tc>
        <w:tc>
          <w:tcPr>
            <w:tcW w:w="11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D4E4F" w:rsidRPr="006A7FFA" w:rsidTr="00B35728">
        <w:trPr>
          <w:trHeight w:val="288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68L6-S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: ATGTTGGGCTCCTCAGACAGT</w:t>
            </w:r>
          </w:p>
        </w:tc>
        <w:tc>
          <w:tcPr>
            <w:tcW w:w="113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97</w:t>
            </w:r>
          </w:p>
        </w:tc>
        <w:tc>
          <w:tcPr>
            <w:tcW w:w="8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17P17</w:t>
            </w:r>
          </w:p>
        </w:tc>
      </w:tr>
      <w:tr w:rsidR="001D4E4F" w:rsidRPr="006A7FFA" w:rsidTr="00B35728">
        <w:trPr>
          <w:trHeight w:val="288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: CCAAGCCCTCCTCCAGCGACA</w:t>
            </w:r>
          </w:p>
        </w:tc>
        <w:tc>
          <w:tcPr>
            <w:tcW w:w="11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D4E4F" w:rsidRPr="006A7FFA" w:rsidTr="00B35728">
        <w:trPr>
          <w:trHeight w:val="288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17P17-S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: TTGATAGACAGACCACCGAA</w:t>
            </w:r>
          </w:p>
        </w:tc>
        <w:tc>
          <w:tcPr>
            <w:tcW w:w="113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82</w:t>
            </w:r>
          </w:p>
        </w:tc>
        <w:tc>
          <w:tcPr>
            <w:tcW w:w="8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45D13</w:t>
            </w:r>
          </w:p>
        </w:tc>
      </w:tr>
      <w:tr w:rsidR="001D4E4F" w:rsidRPr="006A7FFA" w:rsidTr="00B35728">
        <w:trPr>
          <w:trHeight w:val="288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: ACACTGTTAATTTCTTGCCAT</w:t>
            </w:r>
          </w:p>
        </w:tc>
        <w:tc>
          <w:tcPr>
            <w:tcW w:w="11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D4E4F" w:rsidRPr="006A7FFA" w:rsidTr="00B35728">
        <w:trPr>
          <w:trHeight w:val="288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45D13-S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: CCCACCCGTCCTGATTCCG</w:t>
            </w:r>
          </w:p>
        </w:tc>
        <w:tc>
          <w:tcPr>
            <w:tcW w:w="113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36</w:t>
            </w:r>
          </w:p>
        </w:tc>
        <w:tc>
          <w:tcPr>
            <w:tcW w:w="8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93O11</w:t>
            </w:r>
          </w:p>
        </w:tc>
      </w:tr>
      <w:tr w:rsidR="001D4E4F" w:rsidRPr="006A7FFA" w:rsidTr="00B35728">
        <w:trPr>
          <w:trHeight w:val="288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: CCTGAGCCTGCAAGTACCCAT</w:t>
            </w:r>
          </w:p>
        </w:tc>
        <w:tc>
          <w:tcPr>
            <w:tcW w:w="11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D4E4F" w:rsidRPr="006A7FFA" w:rsidTr="00B35728">
        <w:trPr>
          <w:trHeight w:val="288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93O11-S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: ATCAGACCCATGTACCCTGC</w:t>
            </w:r>
          </w:p>
        </w:tc>
        <w:tc>
          <w:tcPr>
            <w:tcW w:w="113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52</w:t>
            </w:r>
          </w:p>
        </w:tc>
        <w:tc>
          <w:tcPr>
            <w:tcW w:w="8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99D13</w:t>
            </w:r>
          </w:p>
        </w:tc>
      </w:tr>
      <w:tr w:rsidR="001D4E4F" w:rsidRPr="006A7FFA" w:rsidTr="00903F3D">
        <w:trPr>
          <w:trHeight w:val="288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: GCATCACCGACTCGATGGAC</w:t>
            </w:r>
          </w:p>
        </w:tc>
        <w:tc>
          <w:tcPr>
            <w:tcW w:w="11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D4E4F" w:rsidRPr="006A7FFA" w:rsidTr="00903F3D">
        <w:trPr>
          <w:trHeight w:val="288"/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99D13-S1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: CACCGGAACAGCTATGACCA</w:t>
            </w:r>
          </w:p>
        </w:tc>
        <w:tc>
          <w:tcPr>
            <w:tcW w:w="113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50</w:t>
            </w:r>
          </w:p>
        </w:tc>
        <w:tc>
          <w:tcPr>
            <w:tcW w:w="84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18D15</w:t>
            </w:r>
          </w:p>
        </w:tc>
      </w:tr>
      <w:tr w:rsidR="001D4E4F" w:rsidRPr="006A7FFA" w:rsidTr="00336C31">
        <w:trPr>
          <w:trHeight w:val="288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: AGGCTTCCAAGGTCAACCAC</w:t>
            </w:r>
          </w:p>
        </w:tc>
        <w:tc>
          <w:tcPr>
            <w:tcW w:w="11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D4E4F" w:rsidRPr="006A7FFA" w:rsidTr="00336C31">
        <w:trPr>
          <w:trHeight w:val="288"/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lastRenderedPageBreak/>
              <w:t>218D15-S1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: CCCCTGAACAGAAAGACATGC</w:t>
            </w:r>
          </w:p>
        </w:tc>
        <w:tc>
          <w:tcPr>
            <w:tcW w:w="113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43</w:t>
            </w:r>
          </w:p>
        </w:tc>
        <w:tc>
          <w:tcPr>
            <w:tcW w:w="84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20D3</w:t>
            </w:r>
          </w:p>
        </w:tc>
      </w:tr>
      <w:tr w:rsidR="001D4E4F" w:rsidRPr="006A7FFA" w:rsidTr="00B35728">
        <w:trPr>
          <w:trHeight w:val="288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: AGTTGTACTGCCAATCTAACCC</w:t>
            </w:r>
          </w:p>
        </w:tc>
        <w:tc>
          <w:tcPr>
            <w:tcW w:w="11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D4E4F" w:rsidRPr="006A7FFA" w:rsidTr="00B35728">
        <w:trPr>
          <w:trHeight w:val="288"/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20D3-S1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: AGCCCTACTACCTCCCAACGAC</w:t>
            </w:r>
          </w:p>
        </w:tc>
        <w:tc>
          <w:tcPr>
            <w:tcW w:w="113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95</w:t>
            </w:r>
          </w:p>
        </w:tc>
        <w:tc>
          <w:tcPr>
            <w:tcW w:w="84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79C4</w:t>
            </w:r>
          </w:p>
        </w:tc>
      </w:tr>
      <w:tr w:rsidR="001D4E4F" w:rsidRPr="006A7FFA" w:rsidTr="00B35728">
        <w:trPr>
          <w:trHeight w:val="288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: GCCTCCTCTAACCCCGGCAT</w:t>
            </w:r>
          </w:p>
        </w:tc>
        <w:tc>
          <w:tcPr>
            <w:tcW w:w="11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D4E4F" w:rsidRPr="006A7FFA" w:rsidTr="00B35728">
        <w:trPr>
          <w:trHeight w:val="288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79C4-S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: ACGCCAAGCTATTTAGGTG</w:t>
            </w:r>
          </w:p>
        </w:tc>
        <w:tc>
          <w:tcPr>
            <w:tcW w:w="113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41</w:t>
            </w:r>
          </w:p>
        </w:tc>
        <w:tc>
          <w:tcPr>
            <w:tcW w:w="8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85B7</w:t>
            </w:r>
          </w:p>
        </w:tc>
      </w:tr>
      <w:tr w:rsidR="001D4E4F" w:rsidRPr="006A7FFA" w:rsidTr="00B35728">
        <w:trPr>
          <w:trHeight w:val="288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: CAAACGGAAGAAGACCTG</w:t>
            </w:r>
          </w:p>
        </w:tc>
        <w:tc>
          <w:tcPr>
            <w:tcW w:w="11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D4E4F" w:rsidRPr="006A7FFA" w:rsidTr="00B35728">
        <w:trPr>
          <w:trHeight w:val="288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85B7-S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: AAACAAAGAATAGAATGGTGCT</w:t>
            </w:r>
          </w:p>
        </w:tc>
        <w:tc>
          <w:tcPr>
            <w:tcW w:w="113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72</w:t>
            </w:r>
          </w:p>
        </w:tc>
        <w:tc>
          <w:tcPr>
            <w:tcW w:w="8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30H19</w:t>
            </w:r>
          </w:p>
        </w:tc>
      </w:tr>
      <w:tr w:rsidR="001D4E4F" w:rsidRPr="006A7FFA" w:rsidTr="00B35728">
        <w:trPr>
          <w:trHeight w:val="288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: CCCCGTCCCATTCTAAAGGA</w:t>
            </w:r>
          </w:p>
        </w:tc>
        <w:tc>
          <w:tcPr>
            <w:tcW w:w="11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D4E4F" w:rsidRPr="006A7FFA" w:rsidTr="00B35728">
        <w:trPr>
          <w:trHeight w:val="288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30H19-S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: GAGCAACAGCTATGCACCA</w:t>
            </w:r>
          </w:p>
        </w:tc>
        <w:tc>
          <w:tcPr>
            <w:tcW w:w="113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25</w:t>
            </w:r>
          </w:p>
        </w:tc>
        <w:tc>
          <w:tcPr>
            <w:tcW w:w="8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15H14</w:t>
            </w:r>
          </w:p>
        </w:tc>
      </w:tr>
      <w:tr w:rsidR="001D4E4F" w:rsidRPr="006A7FFA" w:rsidTr="00B35728">
        <w:trPr>
          <w:trHeight w:val="288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: TTCCCCTATGTTCCATTCCC</w:t>
            </w:r>
          </w:p>
        </w:tc>
        <w:tc>
          <w:tcPr>
            <w:tcW w:w="11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D4E4F" w:rsidRPr="006A7FFA" w:rsidTr="00B35728">
        <w:trPr>
          <w:trHeight w:val="288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15H14-S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: CTGTGGCCTTCCAAGCTC</w:t>
            </w:r>
          </w:p>
        </w:tc>
        <w:tc>
          <w:tcPr>
            <w:tcW w:w="113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35</w:t>
            </w:r>
          </w:p>
        </w:tc>
        <w:tc>
          <w:tcPr>
            <w:tcW w:w="8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2H18</w:t>
            </w:r>
          </w:p>
        </w:tc>
      </w:tr>
      <w:tr w:rsidR="001D4E4F" w:rsidRPr="006A7FFA" w:rsidTr="00B35728">
        <w:trPr>
          <w:trHeight w:val="288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: TCCTTCAAATGGCAATCAACCC</w:t>
            </w:r>
          </w:p>
        </w:tc>
        <w:tc>
          <w:tcPr>
            <w:tcW w:w="11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D4E4F" w:rsidRPr="006A7FFA" w:rsidTr="00B35728">
        <w:trPr>
          <w:trHeight w:val="288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2H18-S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: TTCACGGAACAGCTATGACCA</w:t>
            </w:r>
          </w:p>
        </w:tc>
        <w:tc>
          <w:tcPr>
            <w:tcW w:w="113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92</w:t>
            </w:r>
          </w:p>
        </w:tc>
        <w:tc>
          <w:tcPr>
            <w:tcW w:w="8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5D19</w:t>
            </w:r>
          </w:p>
        </w:tc>
      </w:tr>
      <w:tr w:rsidR="001D4E4F" w:rsidRPr="006A7FFA" w:rsidTr="00B35728">
        <w:trPr>
          <w:trHeight w:val="288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: TTGTTTGTGGCCTCCCGACC</w:t>
            </w:r>
          </w:p>
        </w:tc>
        <w:tc>
          <w:tcPr>
            <w:tcW w:w="11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D4E4F" w:rsidRPr="006A7FFA" w:rsidTr="00B35728">
        <w:trPr>
          <w:trHeight w:val="288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5D19-S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: ACGGAACAGCTATGACCA</w:t>
            </w:r>
          </w:p>
        </w:tc>
        <w:tc>
          <w:tcPr>
            <w:tcW w:w="113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64</w:t>
            </w:r>
          </w:p>
        </w:tc>
        <w:tc>
          <w:tcPr>
            <w:tcW w:w="8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90I7</w:t>
            </w:r>
          </w:p>
        </w:tc>
      </w:tr>
      <w:tr w:rsidR="001D4E4F" w:rsidRPr="006A7FFA" w:rsidTr="00B35728">
        <w:trPr>
          <w:trHeight w:val="288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: AAGTTCAAGACCCACCGTT</w:t>
            </w:r>
          </w:p>
        </w:tc>
        <w:tc>
          <w:tcPr>
            <w:tcW w:w="11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D4E4F" w:rsidRPr="006A7FFA" w:rsidTr="00B35728">
        <w:trPr>
          <w:trHeight w:val="288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90I7-S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: TTTCCCAGTCACGACGTT</w:t>
            </w:r>
          </w:p>
        </w:tc>
        <w:tc>
          <w:tcPr>
            <w:tcW w:w="113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31</w:t>
            </w:r>
          </w:p>
        </w:tc>
        <w:tc>
          <w:tcPr>
            <w:tcW w:w="8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92P1</w:t>
            </w:r>
          </w:p>
        </w:tc>
      </w:tr>
      <w:tr w:rsidR="001D4E4F" w:rsidRPr="006A7FFA" w:rsidTr="00B35728">
        <w:trPr>
          <w:trHeight w:val="288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: AATGTTGCTGTATAGCCCTC</w:t>
            </w:r>
          </w:p>
        </w:tc>
        <w:tc>
          <w:tcPr>
            <w:tcW w:w="11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D4E4F" w:rsidRPr="006A7FFA" w:rsidTr="00B35728">
        <w:trPr>
          <w:trHeight w:val="288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92P1-S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: CAGCCAACAGGTAATGCCCTT</w:t>
            </w:r>
          </w:p>
        </w:tc>
        <w:tc>
          <w:tcPr>
            <w:tcW w:w="113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75</w:t>
            </w:r>
          </w:p>
        </w:tc>
        <w:tc>
          <w:tcPr>
            <w:tcW w:w="8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24B10</w:t>
            </w:r>
          </w:p>
        </w:tc>
      </w:tr>
      <w:tr w:rsidR="001D4E4F" w:rsidRPr="006A7FFA" w:rsidTr="00B35728">
        <w:trPr>
          <w:trHeight w:val="288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: CCAGGCTCCCTCTGTCCATG</w:t>
            </w:r>
          </w:p>
        </w:tc>
        <w:tc>
          <w:tcPr>
            <w:tcW w:w="11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D4E4F" w:rsidRPr="006A7FFA" w:rsidTr="00B35728">
        <w:trPr>
          <w:trHeight w:val="288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24B10-S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: TTTTCCAGTCACGACGTT</w:t>
            </w:r>
          </w:p>
        </w:tc>
        <w:tc>
          <w:tcPr>
            <w:tcW w:w="113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62</w:t>
            </w:r>
          </w:p>
        </w:tc>
        <w:tc>
          <w:tcPr>
            <w:tcW w:w="8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46M21</w:t>
            </w:r>
          </w:p>
        </w:tc>
      </w:tr>
      <w:tr w:rsidR="001D4E4F" w:rsidRPr="006A7FFA" w:rsidTr="00B35728">
        <w:trPr>
          <w:trHeight w:val="288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: CTTTTCTGATACAATCTAGGCA</w:t>
            </w:r>
          </w:p>
        </w:tc>
        <w:tc>
          <w:tcPr>
            <w:tcW w:w="11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D4E4F" w:rsidRPr="006A7FFA" w:rsidTr="00B35728">
        <w:trPr>
          <w:trHeight w:val="288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46M21-S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: GCTATGACCATGATTACGCCAA</w:t>
            </w:r>
          </w:p>
        </w:tc>
        <w:tc>
          <w:tcPr>
            <w:tcW w:w="113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60</w:t>
            </w:r>
          </w:p>
        </w:tc>
        <w:tc>
          <w:tcPr>
            <w:tcW w:w="8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92G17</w:t>
            </w:r>
          </w:p>
        </w:tc>
      </w:tr>
      <w:tr w:rsidR="001D4E4F" w:rsidRPr="006A7FFA" w:rsidTr="00B35728">
        <w:trPr>
          <w:trHeight w:val="288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: CTCCTTTCCTGAGGTGCTT</w:t>
            </w:r>
          </w:p>
        </w:tc>
        <w:tc>
          <w:tcPr>
            <w:tcW w:w="11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D4E4F" w:rsidRPr="006A7FFA" w:rsidTr="00B35728">
        <w:trPr>
          <w:trHeight w:val="288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92G17-S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: TTTGCCTGCGTATAAACCCT</w:t>
            </w:r>
          </w:p>
        </w:tc>
        <w:tc>
          <w:tcPr>
            <w:tcW w:w="113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30</w:t>
            </w:r>
          </w:p>
        </w:tc>
        <w:tc>
          <w:tcPr>
            <w:tcW w:w="8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78N22</w:t>
            </w:r>
          </w:p>
        </w:tc>
      </w:tr>
      <w:tr w:rsidR="001D4E4F" w:rsidRPr="006A7FFA" w:rsidTr="00B35728">
        <w:trPr>
          <w:trHeight w:val="288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: ACTGAGAAAGCCATCAAGGACA</w:t>
            </w:r>
          </w:p>
        </w:tc>
        <w:tc>
          <w:tcPr>
            <w:tcW w:w="11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D4E4F" w:rsidRPr="006A7FFA" w:rsidTr="00B35728">
        <w:trPr>
          <w:trHeight w:val="288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78N22-S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: AGTTTGAAAAGTCAGGCATC</w:t>
            </w:r>
          </w:p>
        </w:tc>
        <w:tc>
          <w:tcPr>
            <w:tcW w:w="113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59</w:t>
            </w:r>
          </w:p>
        </w:tc>
        <w:tc>
          <w:tcPr>
            <w:tcW w:w="8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20O12</w:t>
            </w:r>
          </w:p>
        </w:tc>
      </w:tr>
      <w:tr w:rsidR="001D4E4F" w:rsidRPr="006A7FFA" w:rsidTr="00B35728">
        <w:trPr>
          <w:trHeight w:val="288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: GAGGTCTTTCATAAGTGCAT</w:t>
            </w:r>
          </w:p>
        </w:tc>
        <w:tc>
          <w:tcPr>
            <w:tcW w:w="11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D4E4F" w:rsidRPr="006A7FFA" w:rsidTr="00B35728">
        <w:trPr>
          <w:trHeight w:val="288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20O12-S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: AACCACATTCCTCTAGCCTA</w:t>
            </w:r>
          </w:p>
        </w:tc>
        <w:tc>
          <w:tcPr>
            <w:tcW w:w="113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40</w:t>
            </w:r>
          </w:p>
        </w:tc>
        <w:tc>
          <w:tcPr>
            <w:tcW w:w="8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68E9</w:t>
            </w:r>
          </w:p>
        </w:tc>
      </w:tr>
      <w:tr w:rsidR="001D4E4F" w:rsidRPr="006A7FFA" w:rsidTr="00B35728">
        <w:trPr>
          <w:trHeight w:val="288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: AGAAAAGTATCCCCTTACCCT</w:t>
            </w:r>
          </w:p>
        </w:tc>
        <w:tc>
          <w:tcPr>
            <w:tcW w:w="11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D4E4F" w:rsidRPr="006A7FFA" w:rsidTr="00B35728">
        <w:trPr>
          <w:trHeight w:val="288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68E9-S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: TAGAGTCGACCTGCACGCAT</w:t>
            </w:r>
          </w:p>
        </w:tc>
        <w:tc>
          <w:tcPr>
            <w:tcW w:w="113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65</w:t>
            </w:r>
          </w:p>
        </w:tc>
        <w:tc>
          <w:tcPr>
            <w:tcW w:w="8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44M7</w:t>
            </w:r>
          </w:p>
        </w:tc>
      </w:tr>
      <w:tr w:rsidR="001D4E4F" w:rsidRPr="006A7FFA" w:rsidTr="00B35728">
        <w:trPr>
          <w:trHeight w:val="288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: TTGATCCCCTGCGTTCAGCC</w:t>
            </w:r>
          </w:p>
        </w:tc>
        <w:tc>
          <w:tcPr>
            <w:tcW w:w="11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D4E4F" w:rsidRPr="006A7FFA" w:rsidTr="00B35728">
        <w:trPr>
          <w:trHeight w:val="288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44M7-S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: CACGGAACAGCTATGACC</w:t>
            </w:r>
          </w:p>
        </w:tc>
        <w:tc>
          <w:tcPr>
            <w:tcW w:w="113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37</w:t>
            </w:r>
          </w:p>
        </w:tc>
        <w:tc>
          <w:tcPr>
            <w:tcW w:w="8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81B3</w:t>
            </w:r>
          </w:p>
        </w:tc>
      </w:tr>
      <w:tr w:rsidR="001D4E4F" w:rsidRPr="006A7FFA" w:rsidTr="00B35728">
        <w:trPr>
          <w:trHeight w:val="288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: CTTCCAGGCATGTATTACAAC</w:t>
            </w:r>
          </w:p>
        </w:tc>
        <w:tc>
          <w:tcPr>
            <w:tcW w:w="11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D4E4F" w:rsidRPr="006A7FFA" w:rsidTr="00B35728">
        <w:trPr>
          <w:trHeight w:val="288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81B3-S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: CCCAAAGAAGACCCCAGACCTG</w:t>
            </w:r>
          </w:p>
        </w:tc>
        <w:tc>
          <w:tcPr>
            <w:tcW w:w="113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38</w:t>
            </w:r>
          </w:p>
        </w:tc>
        <w:tc>
          <w:tcPr>
            <w:tcW w:w="8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01K6</w:t>
            </w:r>
          </w:p>
        </w:tc>
      </w:tr>
      <w:tr w:rsidR="001D4E4F" w:rsidRPr="006A7FFA" w:rsidTr="00B35728">
        <w:trPr>
          <w:trHeight w:val="288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: TGGCATCAGCAAGGCACACT</w:t>
            </w:r>
          </w:p>
        </w:tc>
        <w:tc>
          <w:tcPr>
            <w:tcW w:w="11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D4E4F" w:rsidRPr="006A7FFA" w:rsidTr="00B35728">
        <w:trPr>
          <w:trHeight w:val="288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01K6-S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: GCCAGTGAATTGTAATACGACT</w:t>
            </w:r>
          </w:p>
        </w:tc>
        <w:tc>
          <w:tcPr>
            <w:tcW w:w="113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39</w:t>
            </w:r>
          </w:p>
        </w:tc>
        <w:tc>
          <w:tcPr>
            <w:tcW w:w="8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32J13</w:t>
            </w:r>
          </w:p>
        </w:tc>
      </w:tr>
      <w:tr w:rsidR="001D4E4F" w:rsidRPr="006A7FFA" w:rsidTr="00B35728">
        <w:trPr>
          <w:trHeight w:val="288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: GCCAGCAATCTTGATTCTAGC</w:t>
            </w:r>
          </w:p>
        </w:tc>
        <w:tc>
          <w:tcPr>
            <w:tcW w:w="11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D4E4F" w:rsidRPr="006A7FFA" w:rsidTr="00B35728">
        <w:trPr>
          <w:trHeight w:val="288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32J13-S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: TCCGCTTTCTCTTCTCCGAAC</w:t>
            </w:r>
          </w:p>
        </w:tc>
        <w:tc>
          <w:tcPr>
            <w:tcW w:w="113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50</w:t>
            </w:r>
          </w:p>
        </w:tc>
        <w:tc>
          <w:tcPr>
            <w:tcW w:w="8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34D8</w:t>
            </w:r>
          </w:p>
        </w:tc>
      </w:tr>
      <w:tr w:rsidR="001D4E4F" w:rsidRPr="006A7FFA" w:rsidTr="00903F3D">
        <w:trPr>
          <w:trHeight w:val="288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: GCCTCAGCCTTCAACCAC</w:t>
            </w:r>
          </w:p>
        </w:tc>
        <w:tc>
          <w:tcPr>
            <w:tcW w:w="11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D4E4F" w:rsidRPr="006A7FFA" w:rsidTr="00903F3D">
        <w:trPr>
          <w:trHeight w:val="288"/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34D8-S1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: ACTCCCAGTAAATACCCGACT</w:t>
            </w:r>
          </w:p>
        </w:tc>
        <w:tc>
          <w:tcPr>
            <w:tcW w:w="113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60</w:t>
            </w:r>
          </w:p>
        </w:tc>
        <w:tc>
          <w:tcPr>
            <w:tcW w:w="84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76J2</w:t>
            </w:r>
          </w:p>
        </w:tc>
      </w:tr>
      <w:tr w:rsidR="001D4E4F" w:rsidRPr="006A7FFA" w:rsidTr="00903F3D">
        <w:trPr>
          <w:trHeight w:val="288"/>
          <w:jc w:val="center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: AAGCCAACACAAGGGGTCTC</w:t>
            </w:r>
          </w:p>
        </w:tc>
        <w:tc>
          <w:tcPr>
            <w:tcW w:w="113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D4E4F" w:rsidRPr="006A7FFA" w:rsidTr="00336C31">
        <w:trPr>
          <w:trHeight w:val="288"/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lastRenderedPageBreak/>
              <w:t>444E20-S1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: AGGTCACAATTCCGGGTCCTT</w:t>
            </w:r>
          </w:p>
        </w:tc>
        <w:tc>
          <w:tcPr>
            <w:tcW w:w="113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76</w:t>
            </w:r>
          </w:p>
        </w:tc>
        <w:tc>
          <w:tcPr>
            <w:tcW w:w="84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54J10</w:t>
            </w:r>
          </w:p>
        </w:tc>
      </w:tr>
      <w:tr w:rsidR="001D4E4F" w:rsidRPr="006A7FFA" w:rsidTr="00B35728">
        <w:trPr>
          <w:trHeight w:val="288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: ACTACTTGAGCTTTGTGCCCTT</w:t>
            </w:r>
          </w:p>
        </w:tc>
        <w:tc>
          <w:tcPr>
            <w:tcW w:w="11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D4E4F" w:rsidRPr="006A7FFA" w:rsidTr="00B35728">
        <w:trPr>
          <w:trHeight w:val="288"/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54J10-S1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: CCACGGAACAGCTATGACCA</w:t>
            </w:r>
          </w:p>
        </w:tc>
        <w:tc>
          <w:tcPr>
            <w:tcW w:w="113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91</w:t>
            </w:r>
          </w:p>
        </w:tc>
        <w:tc>
          <w:tcPr>
            <w:tcW w:w="84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70A14</w:t>
            </w:r>
          </w:p>
        </w:tc>
      </w:tr>
      <w:tr w:rsidR="001D4E4F" w:rsidRPr="006A7FFA" w:rsidTr="00B35728">
        <w:trPr>
          <w:trHeight w:val="288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: TGCACAACGCGACCCAGT</w:t>
            </w:r>
          </w:p>
        </w:tc>
        <w:tc>
          <w:tcPr>
            <w:tcW w:w="11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D4E4F" w:rsidRPr="006A7FFA" w:rsidTr="00B35728">
        <w:trPr>
          <w:trHeight w:val="288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70A14-S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: GCCAGTGAATTGTAATACGACT</w:t>
            </w:r>
          </w:p>
        </w:tc>
        <w:tc>
          <w:tcPr>
            <w:tcW w:w="113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45</w:t>
            </w:r>
          </w:p>
        </w:tc>
        <w:tc>
          <w:tcPr>
            <w:tcW w:w="8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76F14</w:t>
            </w:r>
          </w:p>
        </w:tc>
      </w:tr>
      <w:tr w:rsidR="001D4E4F" w:rsidRPr="006A7FFA" w:rsidTr="00B35728">
        <w:trPr>
          <w:trHeight w:val="288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: ACATGGGCTTTCACAACAGG</w:t>
            </w:r>
          </w:p>
        </w:tc>
        <w:tc>
          <w:tcPr>
            <w:tcW w:w="11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D4E4F" w:rsidRPr="006A7FFA" w:rsidTr="00B35728">
        <w:trPr>
          <w:trHeight w:val="288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76F14-S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: ACGACTGAAGCGACTTAGCA</w:t>
            </w:r>
          </w:p>
        </w:tc>
        <w:tc>
          <w:tcPr>
            <w:tcW w:w="113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43</w:t>
            </w:r>
          </w:p>
        </w:tc>
        <w:tc>
          <w:tcPr>
            <w:tcW w:w="8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4B2</w:t>
            </w:r>
          </w:p>
        </w:tc>
      </w:tr>
      <w:tr w:rsidR="001D4E4F" w:rsidRPr="006A7FFA" w:rsidTr="00B35728">
        <w:trPr>
          <w:trHeight w:val="288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: TTTCCCCTTGAGTGTAATCAGC</w:t>
            </w:r>
          </w:p>
        </w:tc>
        <w:tc>
          <w:tcPr>
            <w:tcW w:w="11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D4E4F" w:rsidRPr="006A7FFA" w:rsidTr="00B35728">
        <w:trPr>
          <w:trHeight w:val="288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4B2-S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: ACGACTCACTATAGGGCGAA</w:t>
            </w:r>
          </w:p>
        </w:tc>
        <w:tc>
          <w:tcPr>
            <w:tcW w:w="113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39</w:t>
            </w:r>
          </w:p>
        </w:tc>
        <w:tc>
          <w:tcPr>
            <w:tcW w:w="8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8K22</w:t>
            </w:r>
          </w:p>
        </w:tc>
      </w:tr>
      <w:tr w:rsidR="001D4E4F" w:rsidRPr="006A7FFA" w:rsidTr="00B35728">
        <w:trPr>
          <w:trHeight w:val="288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: TTTGCGCCGGAATCCACC</w:t>
            </w:r>
          </w:p>
        </w:tc>
        <w:tc>
          <w:tcPr>
            <w:tcW w:w="11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D4E4F" w:rsidRPr="006A7FFA" w:rsidTr="00B35728">
        <w:trPr>
          <w:trHeight w:val="288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8K22-S1</w:t>
            </w:r>
          </w:p>
        </w:tc>
        <w:tc>
          <w:tcPr>
            <w:tcW w:w="39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: CAGCCAGGGGTTTTCCAGTCAC</w:t>
            </w:r>
          </w:p>
        </w:tc>
        <w:tc>
          <w:tcPr>
            <w:tcW w:w="113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67</w:t>
            </w:r>
          </w:p>
        </w:tc>
        <w:tc>
          <w:tcPr>
            <w:tcW w:w="8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27K6</w:t>
            </w:r>
          </w:p>
        </w:tc>
      </w:tr>
      <w:tr w:rsidR="001D4E4F" w:rsidRPr="006A7FFA" w:rsidTr="00B35728">
        <w:trPr>
          <w:trHeight w:val="288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A7FF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: CGCCGAGCTCCCAAGAACCAG</w:t>
            </w:r>
          </w:p>
        </w:tc>
        <w:tc>
          <w:tcPr>
            <w:tcW w:w="11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E4F" w:rsidRPr="006A7FFA" w:rsidRDefault="001D4E4F" w:rsidP="00B357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B3185B" w:rsidRPr="006607B3" w:rsidRDefault="006607B3" w:rsidP="006607B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bookmarkStart w:id="2" w:name="_Hlk3557882"/>
      <w:r w:rsidRPr="001C0F57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607B3">
        <w:rPr>
          <w:rFonts w:ascii="Times New Roman" w:hAnsi="Times New Roman" w:cs="Times New Roman"/>
          <w:sz w:val="24"/>
          <w:szCs w:val="24"/>
          <w:highlight w:val="yellow"/>
        </w:rPr>
        <w:t>A total of 45 pairs of primers are listed in this table.</w:t>
      </w:r>
      <w:bookmarkEnd w:id="2"/>
    </w:p>
    <w:sectPr w:rsidR="00B3185B" w:rsidRPr="006607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B3B8C" w:rsidRDefault="009B3B8C" w:rsidP="009F3936">
      <w:r>
        <w:separator/>
      </w:r>
    </w:p>
  </w:endnote>
  <w:endnote w:type="continuationSeparator" w:id="0">
    <w:p w:rsidR="009B3B8C" w:rsidRDefault="009B3B8C" w:rsidP="009F39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B3B8C" w:rsidRDefault="009B3B8C" w:rsidP="009F3936">
      <w:r>
        <w:separator/>
      </w:r>
    </w:p>
  </w:footnote>
  <w:footnote w:type="continuationSeparator" w:id="0">
    <w:p w:rsidR="009B3B8C" w:rsidRDefault="009B3B8C" w:rsidP="009F393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17843ED"/>
    <w:multiLevelType w:val="hybridMultilevel"/>
    <w:tmpl w:val="10620252"/>
    <w:lvl w:ilvl="0" w:tplc="46AC90A2">
      <w:numFmt w:val="bullet"/>
      <w:lvlText w:val=""/>
      <w:lvlJc w:val="left"/>
      <w:pPr>
        <w:ind w:left="360" w:hanging="360"/>
      </w:pPr>
      <w:rPr>
        <w:rFonts w:ascii="Wingdings" w:eastAsia="等线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68EA"/>
    <w:rsid w:val="001D4E4F"/>
    <w:rsid w:val="002968EA"/>
    <w:rsid w:val="00336C31"/>
    <w:rsid w:val="003B5236"/>
    <w:rsid w:val="006607B3"/>
    <w:rsid w:val="006B2798"/>
    <w:rsid w:val="00853AFA"/>
    <w:rsid w:val="00903F3D"/>
    <w:rsid w:val="009B3B8C"/>
    <w:rsid w:val="009F3936"/>
    <w:rsid w:val="00A6295A"/>
    <w:rsid w:val="00B3185B"/>
    <w:rsid w:val="00D521B0"/>
    <w:rsid w:val="00EA7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15C6D3"/>
  <w15:chartTrackingRefBased/>
  <w15:docId w15:val="{8D1B5CF0-FFB2-455E-9F72-389A6EA019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3936"/>
    <w:pPr>
      <w:widowControl w:val="0"/>
      <w:jc w:val="both"/>
    </w:pPr>
    <w:rPr>
      <w:rFonts w:ascii="等线" w:eastAsia="等线" w:hAnsi="等线" w:cs="等线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F39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F393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F393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F3936"/>
    <w:rPr>
      <w:sz w:val="18"/>
      <w:szCs w:val="18"/>
    </w:rPr>
  </w:style>
  <w:style w:type="paragraph" w:styleId="a7">
    <w:name w:val="List Paragraph"/>
    <w:basedOn w:val="a"/>
    <w:uiPriority w:val="34"/>
    <w:qFormat/>
    <w:rsid w:val="006607B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559</Words>
  <Characters>3190</Characters>
  <Application>Microsoft Office Word</Application>
  <DocSecurity>0</DocSecurity>
  <Lines>26</Lines>
  <Paragraphs>7</Paragraphs>
  <ScaleCrop>false</ScaleCrop>
  <Company/>
  <LinksUpToDate>false</LinksUpToDate>
  <CharactersWithSpaces>3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chaokun</dc:creator>
  <cp:keywords/>
  <dc:description/>
  <cp:lastModifiedBy>li chaokun</cp:lastModifiedBy>
  <cp:revision>7</cp:revision>
  <dcterms:created xsi:type="dcterms:W3CDTF">2018-12-25T09:10:00Z</dcterms:created>
  <dcterms:modified xsi:type="dcterms:W3CDTF">2019-04-08T02:10:00Z</dcterms:modified>
</cp:coreProperties>
</file>